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762"/>
        <w:gridCol w:w="1762"/>
        <w:gridCol w:w="1762"/>
        <w:gridCol w:w="1820"/>
      </w:tblGrid>
      <w:tr w:rsidR="00444508" w:rsidTr="007B5C82">
        <w:trPr>
          <w:trHeight w:val="2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5C82" w:rsidRPr="00C2454C" w:rsidRDefault="00C2454C" w:rsidP="00C245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1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34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concentration indices for hypertension and </w:t>
            </w:r>
            <w:r w:rsidR="007E3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</w:t>
            </w:r>
            <w:r w:rsidRPr="00634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ong those with hypertension, adults aged 45+ and their spouses in India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82" w:rsidRPr="007B5C82" w:rsidRDefault="00CE0384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</w:tr>
      <w:tr w:rsidR="00444508" w:rsidTr="007B776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C82" w:rsidRPr="007B5C82" w:rsidRDefault="00CE0384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x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x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x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x (95 % CI)</w:t>
            </w:r>
          </w:p>
        </w:tc>
      </w:tr>
      <w:tr w:rsidR="00444508" w:rsidTr="007B7763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/>
              </w:rPr>
              <w:t>0.061 (0.048-0.07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72 (0.056-0.08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77 (0.061-0.09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5 (0.043-0.067)</w:t>
            </w:r>
          </w:p>
        </w:tc>
      </w:tr>
      <w:tr w:rsidR="00444508" w:rsidTr="007B776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es/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CE0384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CE0384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CE0384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CE0384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&amp; Nicoba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9 (-0.074-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 (-0.020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 (-0.015-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 (-0.019-0.082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 (-0.016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 (0.005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 (0.001-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 (-0.014-0.049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 (0.017-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 (-0.004-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 (-0.005-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 (-0.024-0.075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-0.002-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 (0.051-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 (0.064-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 (0.003-0.079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 (-0.034-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 (0.060-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 (0.063-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 (0.052-0.12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 (-0.022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(-0.022-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 (-0.011-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 (0.036-0.151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 (0.030-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 (0.072-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 (0.078-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 (0.019-0.095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&amp; Nagar Hav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 (0.029-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 (0.123-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 (0.108-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 (0.073-0.151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&amp; D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(-0.041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(-0.110-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 (-0.126-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 (-0.044-0.094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(0.017-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 (-0.101-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 (-0.084-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(-0.110-0.112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 (0.008-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-0.014-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 (-0.009-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 (-0.066-0.02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(-0.016-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(0.002-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 (0.022-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 (0.001-0.080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 (0.001-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 (-0.066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 (-0.081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6 (-0.089--0.003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 (-0.010-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(-0.009-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 (-0.013-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 (-0.020-0.050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 (-0.007-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-0.009-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 (-0.002-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-0.007-0.076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 (0.027-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 (0.071-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 (0.084-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 (0.040-0.097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 (0.063-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 (-0.017-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 (-0.002-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 (0.069-0.133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-0.035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 (-0.049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 (-0.046-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 (-0.022-0.05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 (-0.050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 (-0.036-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 (-0.036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 (-0.023-0.070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(-0.050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 (0.014-0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 (0.015-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 (0.046-0.121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 (0.002-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 (0.013-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(0.012-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 (0.016-0.090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-0.053-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-0.033-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 (0.003-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 (0.021-0.095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(-0.024-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 (-0.031-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 (-0.009-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-0.036-0.042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 (0.013-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 (-0.023-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 (0.005-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 (-0.049-0.10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 (0.031-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 (0.047-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 (0.047-0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 (0.007-0.064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 (0.044-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 (0.091-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 (0.087-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 (0.034-0.11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 (-0.017-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 (-0.027-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 (-0.027-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 (-0.064-0.10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 (-0.024-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-0.040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(-0.032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(-0.035-0.044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 (0.011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 (0.026-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 (0.015-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 (-0.021-0.081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0.007-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 (-0.006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 (-0.002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-0.013-0.061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 (0.011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 (0.011-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 (0.021-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 (0.010-0.102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(-0.019-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 (0.096-0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 (0.090-0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 (0.057-0.148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(0.032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 (0.054-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 (0.050-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 (0.008-0.084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 (-0.015-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 (0.016-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 (0.036-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 (0.021-0.133)</w:t>
            </w:r>
          </w:p>
        </w:tc>
      </w:tr>
      <w:tr w:rsidR="00444508" w:rsidTr="007B5C8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 (0.049-0.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 (0.004-0.0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(0.011-0.0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C82" w:rsidRPr="007B5C82" w:rsidRDefault="00FF4109" w:rsidP="007B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 (0.009-0.080)</w:t>
            </w:r>
          </w:p>
        </w:tc>
      </w:tr>
    </w:tbl>
    <w:p w:rsidR="007E3FF7" w:rsidRDefault="007E3FF7" w:rsidP="00C2454C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7E3FF7" w:rsidRDefault="007E3FF7" w:rsidP="00C2454C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>ATC: Awareness, treatment, and control</w:t>
      </w:r>
    </w:p>
    <w:p w:rsidR="00C2454C" w:rsidRPr="00634576" w:rsidRDefault="00C2454C" w:rsidP="00C2454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73498">
        <w:rPr>
          <w:rFonts w:ascii="Times New Roman" w:hAnsi="Times New Roman" w:cs="Times New Roman"/>
          <w:sz w:val="16"/>
          <w:szCs w:val="16"/>
        </w:rPr>
        <w:t>A concentration index is a scaled covariance between an outcome and rank in the distribution of MPCE. Adjusted for age and</w:t>
      </w:r>
      <w:r>
        <w:rPr>
          <w:rFonts w:ascii="Times New Roman" w:hAnsi="Times New Roman" w:cs="Times New Roman"/>
          <w:sz w:val="16"/>
          <w:szCs w:val="16"/>
        </w:rPr>
        <w:t xml:space="preserve"> sex. See S5 Table</w:t>
      </w:r>
      <w:r w:rsidRPr="00573498">
        <w:rPr>
          <w:rFonts w:ascii="Times New Roman" w:hAnsi="Times New Roman" w:cs="Times New Roman"/>
          <w:sz w:val="16"/>
          <w:szCs w:val="16"/>
        </w:rPr>
        <w:t xml:space="preserve"> for state-specific sample sizes.</w:t>
      </w:r>
      <w:r w:rsidR="003578E4">
        <w:rPr>
          <w:rFonts w:ascii="Times New Roman" w:hAnsi="Times New Roman" w:cs="Times New Roman"/>
          <w:sz w:val="16"/>
          <w:szCs w:val="16"/>
        </w:rPr>
        <w:t xml:space="preserve"> MPCE, monthly per capita consumption expenditure</w:t>
      </w:r>
    </w:p>
    <w:p w:rsidR="004D322C" w:rsidRDefault="00CE0384"/>
    <w:sectPr w:rsidR="004D322C" w:rsidSect="006B7F9D">
      <w:footerReference w:type="default" r:id="rId8"/>
      <w:pgSz w:w="12240" w:h="15840"/>
      <w:pgMar w:top="1440" w:right="1440" w:bottom="1440" w:left="1440" w:header="720" w:footer="720" w:gutter="0"/>
      <w:pgNumType w:start="1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0384" w:rsidRDefault="00CE0384">
      <w:pPr>
        <w:spacing w:after="0" w:line="240" w:lineRule="auto"/>
      </w:pPr>
      <w:r>
        <w:separator/>
      </w:r>
    </w:p>
  </w:endnote>
  <w:endnote w:type="continuationSeparator" w:id="0">
    <w:p w:rsidR="00CE0384" w:rsidRDefault="00CE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28158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FF410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9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CE0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0384" w:rsidRDefault="00CE0384">
      <w:pPr>
        <w:spacing w:after="0" w:line="240" w:lineRule="auto"/>
      </w:pPr>
      <w:r>
        <w:separator/>
      </w:r>
    </w:p>
  </w:footnote>
  <w:footnote w:type="continuationSeparator" w:id="0">
    <w:p w:rsidR="00CE0384" w:rsidRDefault="00CE03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B26E9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6043B2" w:tentative="1">
      <w:start w:val="1"/>
      <w:numFmt w:val="lowerLetter"/>
      <w:lvlText w:val="%2."/>
      <w:lvlJc w:val="left"/>
      <w:pPr>
        <w:ind w:left="1440" w:hanging="360"/>
      </w:pPr>
    </w:lvl>
    <w:lvl w:ilvl="2" w:tplc="65AA8920" w:tentative="1">
      <w:start w:val="1"/>
      <w:numFmt w:val="lowerRoman"/>
      <w:lvlText w:val="%3."/>
      <w:lvlJc w:val="right"/>
      <w:pPr>
        <w:ind w:left="2160" w:hanging="180"/>
      </w:pPr>
    </w:lvl>
    <w:lvl w:ilvl="3" w:tplc="071E6714" w:tentative="1">
      <w:start w:val="1"/>
      <w:numFmt w:val="decimal"/>
      <w:lvlText w:val="%4."/>
      <w:lvlJc w:val="left"/>
      <w:pPr>
        <w:ind w:left="2880" w:hanging="360"/>
      </w:pPr>
    </w:lvl>
    <w:lvl w:ilvl="4" w:tplc="066CCDE6" w:tentative="1">
      <w:start w:val="1"/>
      <w:numFmt w:val="lowerLetter"/>
      <w:lvlText w:val="%5."/>
      <w:lvlJc w:val="left"/>
      <w:pPr>
        <w:ind w:left="3600" w:hanging="360"/>
      </w:pPr>
    </w:lvl>
    <w:lvl w:ilvl="5" w:tplc="A2D2F28A" w:tentative="1">
      <w:start w:val="1"/>
      <w:numFmt w:val="lowerRoman"/>
      <w:lvlText w:val="%6."/>
      <w:lvlJc w:val="right"/>
      <w:pPr>
        <w:ind w:left="4320" w:hanging="180"/>
      </w:pPr>
    </w:lvl>
    <w:lvl w:ilvl="6" w:tplc="59F4383C" w:tentative="1">
      <w:start w:val="1"/>
      <w:numFmt w:val="decimal"/>
      <w:lvlText w:val="%7."/>
      <w:lvlJc w:val="left"/>
      <w:pPr>
        <w:ind w:left="5040" w:hanging="360"/>
      </w:pPr>
    </w:lvl>
    <w:lvl w:ilvl="7" w:tplc="D0BAE79C" w:tentative="1">
      <w:start w:val="1"/>
      <w:numFmt w:val="lowerLetter"/>
      <w:lvlText w:val="%8."/>
      <w:lvlJc w:val="left"/>
      <w:pPr>
        <w:ind w:left="5760" w:hanging="360"/>
      </w:pPr>
    </w:lvl>
    <w:lvl w:ilvl="8" w:tplc="E092DD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541E621C">
      <w:start w:val="1"/>
      <w:numFmt w:val="decimal"/>
      <w:lvlText w:val="%1."/>
      <w:lvlJc w:val="left"/>
      <w:pPr>
        <w:ind w:left="720" w:hanging="360"/>
      </w:pPr>
    </w:lvl>
    <w:lvl w:ilvl="1" w:tplc="64AA4DAA" w:tentative="1">
      <w:start w:val="1"/>
      <w:numFmt w:val="lowerLetter"/>
      <w:lvlText w:val="%2."/>
      <w:lvlJc w:val="left"/>
      <w:pPr>
        <w:ind w:left="1440" w:hanging="360"/>
      </w:pPr>
    </w:lvl>
    <w:lvl w:ilvl="2" w:tplc="0082E436" w:tentative="1">
      <w:start w:val="1"/>
      <w:numFmt w:val="lowerRoman"/>
      <w:lvlText w:val="%3."/>
      <w:lvlJc w:val="right"/>
      <w:pPr>
        <w:ind w:left="2160" w:hanging="180"/>
      </w:pPr>
    </w:lvl>
    <w:lvl w:ilvl="3" w:tplc="A06C0078" w:tentative="1">
      <w:start w:val="1"/>
      <w:numFmt w:val="decimal"/>
      <w:lvlText w:val="%4."/>
      <w:lvlJc w:val="left"/>
      <w:pPr>
        <w:ind w:left="2880" w:hanging="360"/>
      </w:pPr>
    </w:lvl>
    <w:lvl w:ilvl="4" w:tplc="5E58E7D6" w:tentative="1">
      <w:start w:val="1"/>
      <w:numFmt w:val="lowerLetter"/>
      <w:lvlText w:val="%5."/>
      <w:lvlJc w:val="left"/>
      <w:pPr>
        <w:ind w:left="3600" w:hanging="360"/>
      </w:pPr>
    </w:lvl>
    <w:lvl w:ilvl="5" w:tplc="8804815C" w:tentative="1">
      <w:start w:val="1"/>
      <w:numFmt w:val="lowerRoman"/>
      <w:lvlText w:val="%6."/>
      <w:lvlJc w:val="right"/>
      <w:pPr>
        <w:ind w:left="4320" w:hanging="180"/>
      </w:pPr>
    </w:lvl>
    <w:lvl w:ilvl="6" w:tplc="04EC3F8E" w:tentative="1">
      <w:start w:val="1"/>
      <w:numFmt w:val="decimal"/>
      <w:lvlText w:val="%7."/>
      <w:lvlJc w:val="left"/>
      <w:pPr>
        <w:ind w:left="5040" w:hanging="360"/>
      </w:pPr>
    </w:lvl>
    <w:lvl w:ilvl="7" w:tplc="7C80DEF4" w:tentative="1">
      <w:start w:val="1"/>
      <w:numFmt w:val="lowerLetter"/>
      <w:lvlText w:val="%8."/>
      <w:lvlJc w:val="left"/>
      <w:pPr>
        <w:ind w:left="5760" w:hanging="360"/>
      </w:pPr>
    </w:lvl>
    <w:lvl w:ilvl="8" w:tplc="E3CA82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444508"/>
    <w:rsid w:val="003578E4"/>
    <w:rsid w:val="00444508"/>
    <w:rsid w:val="007E3FF7"/>
    <w:rsid w:val="00C2454C"/>
    <w:rsid w:val="00CE0384"/>
    <w:rsid w:val="00EF3CB1"/>
    <w:rsid w:val="00FF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E599"/>
  <w15:docId w15:val="{785F71EE-E40E-4816-B131-BFF12090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C3D0A-2944-4BA9-8A57-74B8308FC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7</cp:revision>
  <dcterms:created xsi:type="dcterms:W3CDTF">2021-07-20T10:28:00Z</dcterms:created>
  <dcterms:modified xsi:type="dcterms:W3CDTF">2021-08-25T06:50:00Z</dcterms:modified>
</cp:coreProperties>
</file>